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372" w:type="dxa"/>
        <w:tblLook w:val="04A0" w:firstRow="1" w:lastRow="0" w:firstColumn="1" w:lastColumn="0" w:noHBand="0" w:noVBand="1"/>
      </w:tblPr>
      <w:tblGrid>
        <w:gridCol w:w="1189"/>
        <w:gridCol w:w="1206"/>
        <w:gridCol w:w="880"/>
        <w:gridCol w:w="1206"/>
        <w:gridCol w:w="880"/>
        <w:gridCol w:w="1206"/>
        <w:gridCol w:w="880"/>
      </w:tblGrid>
      <w:tr w:rsidR="006E1629" w:rsidRPr="0096062B" w14:paraId="20BCA8CC" w14:textId="77777777" w:rsidTr="00DD5981">
        <w:trPr>
          <w:trHeight w:val="300"/>
        </w:trPr>
        <w:tc>
          <w:tcPr>
            <w:tcW w:w="9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4D9D0" w14:textId="77777777" w:rsidR="006E1629" w:rsidRPr="0096062B" w:rsidRDefault="006E1629" w:rsidP="00DD5981">
            <w:pPr>
              <w:rPr>
                <w:b/>
                <w:bCs/>
              </w:rPr>
            </w:pPr>
            <w:r w:rsidRPr="0096062B">
              <w:rPr>
                <w:b/>
                <w:bCs/>
              </w:rPr>
              <w:t>Has chaperone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505DC" w14:textId="77777777" w:rsidR="006E1629" w:rsidRPr="0096062B" w:rsidRDefault="006E1629" w:rsidP="00DD5981">
            <w:pPr>
              <w:rPr>
                <w:b/>
                <w:bCs/>
              </w:rPr>
            </w:pPr>
            <w:r w:rsidRPr="0096062B">
              <w:rPr>
                <w:b/>
                <w:bCs/>
              </w:rPr>
              <w:t>Coefficient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EA829" w14:textId="77777777" w:rsidR="006E1629" w:rsidRPr="0096062B" w:rsidRDefault="006E1629" w:rsidP="00DD5981">
            <w:pPr>
              <w:rPr>
                <w:b/>
                <w:bCs/>
              </w:rPr>
            </w:pPr>
            <w:r w:rsidRPr="0096062B">
              <w:rPr>
                <w:b/>
                <w:bCs/>
              </w:rPr>
              <w:t>Std. Error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5DB33" w14:textId="77777777" w:rsidR="006E1629" w:rsidRPr="0096062B" w:rsidRDefault="006E1629" w:rsidP="00DD5981">
            <w:pPr>
              <w:rPr>
                <w:b/>
                <w:bCs/>
              </w:rPr>
            </w:pPr>
            <w:r w:rsidRPr="0096062B">
              <w:rPr>
                <w:b/>
                <w:bCs/>
              </w:rPr>
              <w:t>Coefficient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7171B" w14:textId="77777777" w:rsidR="006E1629" w:rsidRPr="0096062B" w:rsidRDefault="006E1629" w:rsidP="00DD5981">
            <w:pPr>
              <w:rPr>
                <w:b/>
                <w:bCs/>
              </w:rPr>
            </w:pPr>
            <w:r w:rsidRPr="0096062B">
              <w:rPr>
                <w:b/>
                <w:bCs/>
              </w:rPr>
              <w:t>Std. Error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E5002" w14:textId="77777777" w:rsidR="006E1629" w:rsidRPr="0096062B" w:rsidRDefault="006E1629" w:rsidP="00DD5981">
            <w:pPr>
              <w:rPr>
                <w:b/>
                <w:bCs/>
              </w:rPr>
            </w:pPr>
            <w:r w:rsidRPr="0096062B">
              <w:rPr>
                <w:b/>
                <w:bCs/>
              </w:rPr>
              <w:t>Coefficient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03777" w14:textId="77777777" w:rsidR="006E1629" w:rsidRPr="0096062B" w:rsidRDefault="006E1629" w:rsidP="00DD5981">
            <w:pPr>
              <w:rPr>
                <w:b/>
                <w:bCs/>
              </w:rPr>
            </w:pPr>
            <w:r w:rsidRPr="0096062B">
              <w:rPr>
                <w:b/>
                <w:bCs/>
              </w:rPr>
              <w:t>Std. Error</w:t>
            </w:r>
          </w:p>
        </w:tc>
      </w:tr>
      <w:tr w:rsidR="006E1629" w:rsidRPr="0096062B" w14:paraId="1613FA7A" w14:textId="77777777" w:rsidTr="00DD5981">
        <w:trPr>
          <w:trHeight w:val="300"/>
        </w:trPr>
        <w:tc>
          <w:tcPr>
            <w:tcW w:w="9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A4686A" w14:textId="77777777" w:rsidR="006E1629" w:rsidRPr="0096062B" w:rsidRDefault="006E1629" w:rsidP="00DD5981">
            <w:pPr>
              <w:rPr>
                <w:b/>
                <w:bCs/>
              </w:rPr>
            </w:pPr>
          </w:p>
        </w:tc>
        <w:tc>
          <w:tcPr>
            <w:tcW w:w="18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656DE" w14:textId="77777777" w:rsidR="006E1629" w:rsidRPr="0096062B" w:rsidRDefault="006E1629" w:rsidP="00DD5981">
            <w:pPr>
              <w:jc w:val="center"/>
              <w:rPr>
                <w:b/>
                <w:bCs/>
                <w:i/>
                <w:iCs/>
              </w:rPr>
            </w:pPr>
            <w:r w:rsidRPr="0096062B">
              <w:rPr>
                <w:b/>
                <w:bCs/>
                <w:i/>
                <w:iCs/>
              </w:rPr>
              <w:t>NATURE</w:t>
            </w:r>
          </w:p>
        </w:tc>
        <w:tc>
          <w:tcPr>
            <w:tcW w:w="18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F4A82" w14:textId="77777777" w:rsidR="006E1629" w:rsidRPr="0096062B" w:rsidRDefault="006E1629" w:rsidP="00DD5981">
            <w:pPr>
              <w:jc w:val="center"/>
              <w:rPr>
                <w:b/>
                <w:bCs/>
                <w:i/>
                <w:iCs/>
              </w:rPr>
            </w:pPr>
            <w:r w:rsidRPr="0096062B">
              <w:rPr>
                <w:b/>
                <w:bCs/>
                <w:i/>
                <w:iCs/>
              </w:rPr>
              <w:t>PNAS</w:t>
            </w:r>
          </w:p>
        </w:tc>
        <w:tc>
          <w:tcPr>
            <w:tcW w:w="18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A2395" w14:textId="77777777" w:rsidR="006E1629" w:rsidRPr="0096062B" w:rsidRDefault="006E1629" w:rsidP="00DD5981">
            <w:pPr>
              <w:jc w:val="center"/>
              <w:rPr>
                <w:b/>
                <w:bCs/>
                <w:i/>
                <w:iCs/>
              </w:rPr>
            </w:pPr>
            <w:r w:rsidRPr="0096062B">
              <w:rPr>
                <w:b/>
                <w:bCs/>
                <w:i/>
                <w:iCs/>
              </w:rPr>
              <w:t>SCIENCE</w:t>
            </w:r>
          </w:p>
        </w:tc>
      </w:tr>
      <w:tr w:rsidR="006E1629" w:rsidRPr="0096062B" w14:paraId="7A630E42" w14:textId="77777777" w:rsidTr="00DD5981">
        <w:trPr>
          <w:trHeight w:val="270"/>
        </w:trPr>
        <w:tc>
          <w:tcPr>
            <w:tcW w:w="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CCAA7" w14:textId="77777777" w:rsidR="006E1629" w:rsidRPr="0096062B" w:rsidRDefault="006E1629" w:rsidP="00DD5981">
            <w:r w:rsidRPr="0096062B">
              <w:t>FALSE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772237" w14:textId="77777777" w:rsidR="006E1629" w:rsidRPr="0096062B" w:rsidRDefault="006E1629" w:rsidP="00DD5981">
            <w:r w:rsidRPr="0096062B">
              <w:t>-0.12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685EA3" w14:textId="77777777" w:rsidR="006E1629" w:rsidRPr="0096062B" w:rsidRDefault="006E1629" w:rsidP="00DD5981">
            <w:r w:rsidRPr="0096062B">
              <w:t>0.01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037811" w14:textId="77777777" w:rsidR="006E1629" w:rsidRPr="0096062B" w:rsidRDefault="006E1629" w:rsidP="00DD5981">
            <w:r w:rsidRPr="0096062B">
              <w:t>-0.24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2210C0" w14:textId="77777777" w:rsidR="006E1629" w:rsidRPr="0096062B" w:rsidRDefault="006E1629" w:rsidP="00DD5981">
            <w:r w:rsidRPr="0096062B">
              <w:t>0.01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E950DF" w14:textId="77777777" w:rsidR="006E1629" w:rsidRPr="0096062B" w:rsidRDefault="006E1629" w:rsidP="00DD5981">
            <w:r w:rsidRPr="0096062B">
              <w:t>-0.13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D03A8D" w14:textId="77777777" w:rsidR="006E1629" w:rsidRPr="0096062B" w:rsidRDefault="006E1629" w:rsidP="00DD5981">
            <w:r w:rsidRPr="0096062B">
              <w:t>0.012</w:t>
            </w:r>
          </w:p>
        </w:tc>
      </w:tr>
      <w:tr w:rsidR="006E1629" w:rsidRPr="0096062B" w14:paraId="687F4795" w14:textId="77777777" w:rsidTr="00DD5981">
        <w:trPr>
          <w:trHeight w:val="270"/>
        </w:trPr>
        <w:tc>
          <w:tcPr>
            <w:tcW w:w="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6EE6A" w14:textId="77777777" w:rsidR="006E1629" w:rsidRPr="0096062B" w:rsidRDefault="006E1629" w:rsidP="00DD5981">
            <w:r w:rsidRPr="0096062B">
              <w:t>TRUE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953CD7" w14:textId="77777777" w:rsidR="006E1629" w:rsidRPr="0096062B" w:rsidRDefault="006E1629" w:rsidP="00DD5981">
            <w:r w:rsidRPr="0096062B">
              <w:t>0.17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4BBFE6" w14:textId="77777777" w:rsidR="006E1629" w:rsidRPr="0096062B" w:rsidRDefault="006E1629" w:rsidP="00DD5981">
            <w:r w:rsidRPr="0096062B">
              <w:t>0.02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0DB272" w14:textId="77777777" w:rsidR="006E1629" w:rsidRPr="0096062B" w:rsidRDefault="006E1629" w:rsidP="00DD5981">
            <w:r w:rsidRPr="0096062B">
              <w:t>0.28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83A730" w14:textId="77777777" w:rsidR="006E1629" w:rsidRPr="0096062B" w:rsidRDefault="006E1629" w:rsidP="00DD5981">
            <w:r w:rsidRPr="0096062B">
              <w:t>0.01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B1CC3B" w14:textId="77777777" w:rsidR="006E1629" w:rsidRPr="0096062B" w:rsidRDefault="006E1629" w:rsidP="00DD5981">
            <w:r w:rsidRPr="0096062B">
              <w:t>0.20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F4CD93" w14:textId="77777777" w:rsidR="006E1629" w:rsidRPr="0096062B" w:rsidRDefault="006E1629" w:rsidP="00DD5981">
            <w:r w:rsidRPr="0096062B">
              <w:t>0.017</w:t>
            </w:r>
          </w:p>
        </w:tc>
      </w:tr>
    </w:tbl>
    <w:p w14:paraId="75EA0E65" w14:textId="21C168EE" w:rsidR="006E1629" w:rsidRPr="0096062B" w:rsidRDefault="006E1629" w:rsidP="006E1629">
      <w:bookmarkStart w:id="0" w:name="_Hlk98276142"/>
      <w:r w:rsidRPr="0096062B">
        <w:t xml:space="preserve">Table S10. Effect of ‘Chaperone’ Status on Citation Performance for </w:t>
      </w:r>
      <w:r w:rsidRPr="006E1629">
        <w:rPr>
          <w:i/>
          <w:iCs/>
        </w:rPr>
        <w:t>N</w:t>
      </w:r>
      <w:r w:rsidRPr="006E1629">
        <w:rPr>
          <w:i/>
          <w:iCs/>
        </w:rPr>
        <w:t>ature</w:t>
      </w:r>
      <w:r>
        <w:t>/</w:t>
      </w:r>
      <w:r w:rsidRPr="006E1629">
        <w:rPr>
          <w:i/>
          <w:iCs/>
        </w:rPr>
        <w:t>Science</w:t>
      </w:r>
      <w:r>
        <w:t>/</w:t>
      </w:r>
      <w:r w:rsidRPr="006E1629">
        <w:rPr>
          <w:i/>
          <w:iCs/>
        </w:rPr>
        <w:t>PNAS</w:t>
      </w:r>
      <w:r w:rsidRPr="0096062B">
        <w:t>.</w:t>
      </w:r>
    </w:p>
    <w:bookmarkEnd w:id="0"/>
    <w:p w14:paraId="170C5D05" w14:textId="77777777" w:rsidR="00B44E38" w:rsidRDefault="00B44E38"/>
    <w:sectPr w:rsidR="00B44E3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629"/>
    <w:rsid w:val="006E1629"/>
    <w:rsid w:val="00B44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53B072"/>
  <w15:chartTrackingRefBased/>
  <w15:docId w15:val="{0CBBDB19-69B1-4CA0-A272-EDB1E3AAF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162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Siler</dc:creator>
  <cp:keywords/>
  <dc:description/>
  <cp:lastModifiedBy>Kyle Siler</cp:lastModifiedBy>
  <cp:revision>1</cp:revision>
  <dcterms:created xsi:type="dcterms:W3CDTF">2022-03-17T02:55:00Z</dcterms:created>
  <dcterms:modified xsi:type="dcterms:W3CDTF">2022-03-17T02:56:00Z</dcterms:modified>
</cp:coreProperties>
</file>